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1DBCC" w14:textId="77777777" w:rsidR="003A2701" w:rsidRDefault="003A2701" w:rsidP="003A2701">
      <w:pPr>
        <w:spacing w:line="276" w:lineRule="auto"/>
        <w:rPr>
          <w:b/>
          <w:color w:val="000000" w:themeColor="text1"/>
          <w:lang w:val="en-US"/>
        </w:rPr>
      </w:pPr>
    </w:p>
    <w:p w14:paraId="5259ED9C" w14:textId="37BD845A" w:rsidR="003A2701" w:rsidRDefault="003A2701" w:rsidP="003A2701">
      <w:pPr>
        <w:spacing w:line="276" w:lineRule="auto"/>
        <w:rPr>
          <w:b/>
          <w:color w:val="000000" w:themeColor="text1"/>
          <w:lang w:val="en-US"/>
        </w:rPr>
      </w:pPr>
      <w:r w:rsidRPr="0014412D">
        <w:rPr>
          <w:b/>
          <w:color w:val="000000" w:themeColor="text1"/>
          <w:lang w:val="en-US"/>
        </w:rPr>
        <w:t>S</w:t>
      </w:r>
      <w:r w:rsidR="00E641CA">
        <w:rPr>
          <w:b/>
          <w:color w:val="000000" w:themeColor="text1"/>
          <w:lang w:val="en-US"/>
        </w:rPr>
        <w:t>2</w:t>
      </w:r>
      <w:r w:rsidRPr="0014412D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T</w:t>
      </w:r>
      <w:r w:rsidRPr="0014412D">
        <w:rPr>
          <w:b/>
          <w:color w:val="000000" w:themeColor="text1"/>
          <w:lang w:val="en-US"/>
        </w:rPr>
        <w:t>able</w:t>
      </w:r>
      <w:r>
        <w:rPr>
          <w:b/>
          <w:color w:val="000000" w:themeColor="text1"/>
          <w:lang w:val="en-US"/>
        </w:rPr>
        <w:t xml:space="preserve">. </w:t>
      </w:r>
      <w:r>
        <w:rPr>
          <w:lang w:val="en-US"/>
        </w:rPr>
        <w:t>L</w:t>
      </w:r>
      <w:r w:rsidRPr="007C6052">
        <w:rPr>
          <w:lang w:val="en-US"/>
        </w:rPr>
        <w:t xml:space="preserve">inear regression of </w:t>
      </w:r>
      <w:r>
        <w:rPr>
          <w:lang w:val="en-US"/>
        </w:rPr>
        <w:t>HADS-anxiety</w:t>
      </w:r>
      <w:r w:rsidRPr="007C6052">
        <w:rPr>
          <w:lang w:val="en-US"/>
        </w:rPr>
        <w:t>.</w:t>
      </w:r>
    </w:p>
    <w:tbl>
      <w:tblPr>
        <w:tblW w:w="14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268"/>
        <w:gridCol w:w="2126"/>
        <w:gridCol w:w="916"/>
        <w:gridCol w:w="218"/>
        <w:gridCol w:w="2322"/>
        <w:gridCol w:w="2200"/>
        <w:gridCol w:w="981"/>
      </w:tblGrid>
      <w:tr w:rsidR="003A2701" w:rsidRPr="00B31D5A" w14:paraId="1C0336A0" w14:textId="77777777" w:rsidTr="00994886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D64F8" w14:textId="77777777" w:rsidR="003A2701" w:rsidRPr="00B31D5A" w:rsidRDefault="003A2701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75C21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63641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5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C3468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Model 2</w:t>
            </w:r>
          </w:p>
        </w:tc>
      </w:tr>
      <w:tr w:rsidR="003A2701" w:rsidRPr="00B31D5A" w14:paraId="7AD49114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E7C" w14:textId="77777777" w:rsidR="003A2701" w:rsidRPr="009F13A2" w:rsidRDefault="003A2701" w:rsidP="0099488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8408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30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73C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seudocontinuous</w:t>
            </w:r>
            <w:proofErr w:type="spell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8B4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FE6A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Categorical</w:t>
            </w:r>
          </w:p>
        </w:tc>
        <w:tc>
          <w:tcPr>
            <w:tcW w:w="31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E713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F13A2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seudocontinuous</w:t>
            </w:r>
            <w:proofErr w:type="spellEnd"/>
          </w:p>
        </w:tc>
      </w:tr>
      <w:tr w:rsidR="003A2701" w:rsidRPr="00B31D5A" w14:paraId="2DE43436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97F0" w14:textId="77777777" w:rsidR="003A2701" w:rsidRPr="00B31D5A" w:rsidRDefault="003A2701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7ACC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C18E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4EC46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31C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16FB1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BF88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Coefficient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6B067A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3A2701" w:rsidRPr="00B31D5A" w14:paraId="1873E35F" w14:textId="77777777" w:rsidTr="00994886">
        <w:trPr>
          <w:trHeight w:val="40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6CF" w14:textId="77777777" w:rsidR="003A2701" w:rsidRPr="00B31D5A" w:rsidRDefault="003A2701" w:rsidP="0099488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(10-year increase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8D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7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52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to -0.</w:t>
            </w:r>
            <w: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42</w:t>
            </w: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8C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7289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CAD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32A4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59 (-0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48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737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F39F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121828F0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6675D" w14:textId="77777777" w:rsidR="003A2701" w:rsidRPr="00B31D5A" w:rsidRDefault="003A2701" w:rsidP="00994886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Gender</w:t>
            </w:r>
          </w:p>
        </w:tc>
      </w:tr>
      <w:tr w:rsidR="003A2701" w:rsidRPr="00B31D5A" w14:paraId="6E115406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3F9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78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631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67C2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7C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F3B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C84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8ED6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6816C31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516F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CB9" w14:textId="77777777" w:rsidR="003A2701" w:rsidRPr="009630B2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1.91 (-2.06 to -1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976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F6FF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97C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E8E2" w14:textId="77777777" w:rsidR="003A2701" w:rsidRPr="009630B2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1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1.9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1.5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62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77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69D476F8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6402" w14:textId="77777777" w:rsidR="003A2701" w:rsidRPr="00B31D5A" w:rsidRDefault="003A2701" w:rsidP="00994886">
            <w:pP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Position</w:t>
            </w:r>
          </w:p>
        </w:tc>
      </w:tr>
      <w:tr w:rsidR="003A2701" w:rsidRPr="00B31D5A" w14:paraId="3947F8F4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E48F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Stud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FAF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EB4" w14:textId="77777777" w:rsidR="003A2701" w:rsidRPr="009630B2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41 (-0.55 to -0.2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545D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5DB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C92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4DD0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17 (-0.34 to 0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EF9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3A2701" w:rsidRPr="00B31D5A" w14:paraId="655FD90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81F5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Technical/administrative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5B42" w14:textId="77777777" w:rsidR="003A2701" w:rsidRPr="009630B2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47 (-0.81 to -0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E93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AEB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2E4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1450" w14:textId="77777777" w:rsidR="003A2701" w:rsidRPr="009630B2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35 (-0.73 to 0.0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159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AC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56D301A5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FBB8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color w:val="000000"/>
                <w:sz w:val="20"/>
                <w:szCs w:val="20"/>
                <w:lang w:val="en-US"/>
              </w:rPr>
              <w:t>Teaching/research staf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7B17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84 (-1.12 to -0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F28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DD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B5F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9BCC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38 (-0.71 to -0.04)</w:t>
            </w:r>
          </w:p>
          <w:p w14:paraId="4C50BDA5" w14:textId="77777777" w:rsidR="003A2701" w:rsidRPr="00973EF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494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A0B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3FEEE49A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FD5E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Income</w:t>
            </w:r>
          </w:p>
        </w:tc>
      </w:tr>
      <w:tr w:rsidR="003A2701" w:rsidRPr="00B31D5A" w14:paraId="4B685C6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FB0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914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83C1" w14:textId="77777777" w:rsidR="003A2701" w:rsidRPr="000A165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39 (-0.48 to -0.2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6EC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B45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109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90C1" w14:textId="77777777" w:rsidR="003A2701" w:rsidRPr="000A165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15 (-0.26 to -0.0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076B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3A2701" w:rsidRPr="00B31D5A" w14:paraId="2165F50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EA9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8208" w14:textId="77777777" w:rsidR="003A2701" w:rsidRPr="000A165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47 (-0.65 to -0.3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317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83C9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A2E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DBBE" w14:textId="77777777" w:rsidR="003A2701" w:rsidRPr="000A165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08 (-0.33 to 0.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FCD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7E6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14F782C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15E9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7BF6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78 (-0.97 to -0.59)</w:t>
            </w:r>
          </w:p>
          <w:p w14:paraId="622770EB" w14:textId="77777777" w:rsidR="003A2701" w:rsidRPr="000A165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DE6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13DA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6FA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60BC" w14:textId="77777777" w:rsidR="003A2701" w:rsidRPr="000A165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0.51 to -0.08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DFB2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698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173137" w14:paraId="60D8EC89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20D8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Education level in the family</w:t>
            </w:r>
          </w:p>
        </w:tc>
      </w:tr>
      <w:tr w:rsidR="003A2701" w:rsidRPr="00B31D5A" w14:paraId="4042696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3D86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rim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444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2DC9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17 (-0.23 to -0.1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2607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A24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44492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6E4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807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3B5E88D1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AC5F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Second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A071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49 (-0.91 to -0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C00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AAF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647B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A1E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890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7283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33B3AC3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94AA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University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1652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75 (-1.19 to -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3C7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0D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E62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2D45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8B86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6A34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1C19E17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D13C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proofErr w:type="gramStart"/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Master</w:t>
            </w:r>
            <w:proofErr w:type="gramEnd"/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 xml:space="preserve"> degre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0D3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52 (-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0B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901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FA9D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458C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EADC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E4D5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61D0F1E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A6C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PhD or equival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830F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1.01 (-1.52 to -0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976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37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56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4397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866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5CFB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173137" w14:paraId="12A88AD4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351E" w14:textId="77777777" w:rsidR="003A2701" w:rsidRPr="00B31D5A" w:rsidRDefault="003A2701" w:rsidP="00994886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House with a garden or balcony</w:t>
            </w:r>
          </w:p>
        </w:tc>
      </w:tr>
      <w:tr w:rsidR="003A2701" w:rsidRPr="00B31D5A" w14:paraId="03BCAB5C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B311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B0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8BF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291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129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CF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13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4A85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14CEB1F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021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4C88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89 (-1.16 to -0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D1B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A72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746F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78D3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81 (-1.05 to -0.5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0D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2741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4FA06EBA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A43" w14:textId="77777777" w:rsidR="003A2701" w:rsidRPr="00B31D5A" w:rsidRDefault="003A2701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habitant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DE01" w14:textId="77777777" w:rsidR="003A2701" w:rsidRPr="00B31D5A" w:rsidRDefault="003A2701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B4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A63A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AFA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239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1D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73DB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667EED6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AB10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6852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CDA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4E3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9F70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64CB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9D06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D345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729BB43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D6BE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0075" w14:textId="77777777" w:rsidR="003A2701" w:rsidRPr="002A7425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02 (-0.43 to 0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3C4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5D5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9B83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C05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A11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DC13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7CEEEC7D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EABBA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Old or disabled cohabitants</w:t>
            </w:r>
          </w:p>
        </w:tc>
      </w:tr>
      <w:tr w:rsidR="003A2701" w:rsidRPr="00B31D5A" w14:paraId="16D0614E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6327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D72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3D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5F7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7F6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2D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B99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CB92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3A2701" w:rsidRPr="00B31D5A" w14:paraId="6DB54AF9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A8D4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AF66" w14:textId="77777777" w:rsidR="003A2701" w:rsidRPr="003E6C6B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23 to 0.7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A27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655B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4D11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C6E" w14:textId="77777777" w:rsidR="003A2701" w:rsidRPr="003E6C6B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25 (0.03 to 0.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76F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257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173137" w14:paraId="20AEA41D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403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urrently working with the public</w:t>
            </w:r>
          </w:p>
        </w:tc>
      </w:tr>
      <w:tr w:rsidR="003A2701" w:rsidRPr="00B31D5A" w14:paraId="0FEEE29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AB06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F1C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42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C178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D16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B70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6F3F" w14:textId="77777777" w:rsidR="003A2701" w:rsidRPr="00B31D5A" w:rsidRDefault="003A2701" w:rsidP="00994886">
            <w:pPr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08659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0.06</w:t>
            </w:r>
          </w:p>
        </w:tc>
      </w:tr>
      <w:tr w:rsidR="003A2701" w:rsidRPr="00B31D5A" w14:paraId="0637103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806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E0F8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41 (-0.72 to -0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6E6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076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5F38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C3A8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-0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1.01 to 0.01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57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942B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173137" w14:paraId="0343F16F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B240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Cohabitants currently working with the public</w:t>
            </w:r>
          </w:p>
        </w:tc>
      </w:tr>
      <w:tr w:rsidR="003A2701" w:rsidRPr="00B31D5A" w14:paraId="09348E00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DAEE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1B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15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649C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99C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35D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45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5A94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</w:rPr>
              <w:t>&lt; 0.001</w:t>
            </w:r>
          </w:p>
        </w:tc>
      </w:tr>
      <w:tr w:rsidR="003A2701" w:rsidRPr="00B31D5A" w14:paraId="2CE7F80A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C40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FA35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26 (0.12 to 0.4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9D9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927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8208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1E5D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3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14 to 0.46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84C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28C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173137" w14:paraId="1D68D942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75BE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General 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ealth (number of comorbidities)</w:t>
            </w:r>
          </w:p>
        </w:tc>
      </w:tr>
      <w:tr w:rsidR="003A2701" w:rsidRPr="00B31D5A" w14:paraId="132998D0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8DA5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D68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9584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98 to 1.4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C3B1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35D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53F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400" w14:textId="77777777" w:rsidR="003A2701" w:rsidRPr="0053615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97 (0.72 to 1.2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BDC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2CD01E7A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1C3F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7352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14 (0.89 to 1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C51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D4F3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670F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328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.0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0.66 to 1.3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275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57C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2D1BCE9C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157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4A56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2.46 (1.99 to 2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960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E9F3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E89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67A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91 (1.48 to 2.3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632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07C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785AEB17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F96F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Symptoms</w:t>
            </w:r>
          </w:p>
        </w:tc>
      </w:tr>
      <w:tr w:rsidR="003A2701" w:rsidRPr="00B31D5A" w14:paraId="0476282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D467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7C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40D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CFC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35B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A02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C1C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A475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5846D99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9A4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0142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09 (0.91 to 1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222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8E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7141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BD8E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74 (0.51 to 0.9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BCA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A110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286AA0CB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B26C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b/>
                <w:bCs/>
                <w:color w:val="000000"/>
                <w:sz w:val="20"/>
                <w:szCs w:val="20"/>
                <w:lang w:val="en-US"/>
              </w:rPr>
              <w:t>Worries</w:t>
            </w:r>
          </w:p>
        </w:tc>
      </w:tr>
      <w:tr w:rsidR="003A2701" w:rsidRPr="00B31D5A" w14:paraId="58B5C95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5122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407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17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E02C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C6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CF91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A97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387D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4D4D9534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9FDE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27F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9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 xml:space="preserve"> (1.69 to 2.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CCB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633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691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A983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63 (1.42 to 1.84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D57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0083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277AF6A2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D025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highlight w:val="yellow"/>
                <w:lang w:val="en-US"/>
              </w:rPr>
            </w:pPr>
            <w:r w:rsidRPr="00444A1E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Adequacy of the measures</w:t>
            </w:r>
          </w:p>
        </w:tc>
      </w:tr>
      <w:tr w:rsidR="003A2701" w:rsidRPr="00B31D5A" w14:paraId="0AF810C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45A80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Adequ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BC7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E9A7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85 (0.74 to 0.9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AB1F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9D0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FDEE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16D1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53 (0.39 to 0.6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3F45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63FA40F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7C262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Insuffici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169F" w14:textId="77777777" w:rsidR="003A2701" w:rsidRPr="00B77DB6" w:rsidDel="005910E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99 (0.86 to 1.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5B69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B919A" w14:textId="77777777" w:rsidR="003A2701" w:rsidRPr="00B31D5A" w:rsidDel="005910E8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DC8B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F36A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58 (0.42 to 0.75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C08A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55D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5BA6A7B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12BD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Excess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7948F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1.31 (0.93 to 1.7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F8C1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F6E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E04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0B30C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536158">
              <w:rPr>
                <w:rFonts w:ascii="Times" w:hAnsi="Times" w:cs="Calibri"/>
                <w:color w:val="000000"/>
                <w:sz w:val="20"/>
                <w:szCs w:val="20"/>
              </w:rPr>
              <w:t>0.87 (0.35 to 1.39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84E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D4C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304D9DD1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E883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doctors</w:t>
            </w:r>
          </w:p>
        </w:tc>
      </w:tr>
      <w:tr w:rsidR="003A2701" w:rsidRPr="00B31D5A" w14:paraId="039D84C6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258E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8F2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B6F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CA44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76C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9B07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3101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BDF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5BBB65EC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63D0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221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1.51 (-2.05 to -0.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679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B90A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C7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6A8A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1791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05B4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61A61CFE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1FD7B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scientists</w:t>
            </w:r>
          </w:p>
        </w:tc>
      </w:tr>
      <w:tr w:rsidR="003A2701" w:rsidRPr="00B31D5A" w14:paraId="471F552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16CA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070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0BA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23FE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99B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31404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3827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11C15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7F784033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B853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04FF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1.27 (-1.98 to -0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70F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AF9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1717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DAD5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B03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A82A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1F45E4B3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E8C7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the government</w:t>
            </w:r>
          </w:p>
        </w:tc>
      </w:tr>
      <w:tr w:rsidR="003A2701" w:rsidRPr="00B31D5A" w14:paraId="389B791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68AA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201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067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FE71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19C0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FADFBF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68C1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19F36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3A2701" w:rsidRPr="00B31D5A" w14:paraId="06DF5E7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CD9D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D17B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92 (-1.12 to -0.7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4689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AA2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260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F48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9271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EA1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173137" w14:paraId="0EF402CE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388FDE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Trust in doctors, scientists and the government</w:t>
            </w:r>
          </w:p>
        </w:tc>
      </w:tr>
      <w:tr w:rsidR="003A2701" w:rsidRPr="00B31D5A" w14:paraId="24838988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1C536E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B97E7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4D34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AFC6E" w14:textId="77777777" w:rsidR="003A2701" w:rsidRPr="009F13A2" w:rsidRDefault="003A2701" w:rsidP="00994886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2B811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C2F2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DACAB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04BAA" w14:textId="77777777" w:rsidR="003A2701" w:rsidRPr="009F13A2" w:rsidRDefault="003A2701" w:rsidP="00994886">
            <w:pPr>
              <w:jc w:val="center"/>
              <w:rPr>
                <w:rFonts w:ascii="Times" w:hAnsi="Times"/>
                <w:i/>
                <w:iCs/>
                <w:sz w:val="20"/>
                <w:szCs w:val="20"/>
                <w:lang w:val="en-US"/>
              </w:rPr>
            </w:pPr>
            <w:r w:rsidRPr="009F13A2">
              <w:rPr>
                <w:rFonts w:ascii="Times" w:hAnsi="Times"/>
                <w:i/>
                <w:iCs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7ED71BDB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3FF8E6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C8F3B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94 (-1.15 to -0.7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FB80E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54C0F6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B68F9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76D680" w14:textId="77777777" w:rsidR="003A2701" w:rsidRPr="00B77DB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66 (-0.87 to -0.45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0FAF43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3711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50DF1F13" w14:textId="77777777" w:rsidTr="00994886">
        <w:trPr>
          <w:trHeight w:val="320"/>
        </w:trPr>
        <w:tc>
          <w:tcPr>
            <w:tcW w:w="140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94DA" w14:textId="77777777" w:rsidR="003A2701" w:rsidRPr="00B31D5A" w:rsidRDefault="003A2701" w:rsidP="00994886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B31D5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  <w:lang w:val="en-US"/>
              </w:rPr>
              <w:t>Physical activity during quarantine</w:t>
            </w:r>
          </w:p>
        </w:tc>
      </w:tr>
      <w:tr w:rsidR="003A2701" w:rsidRPr="00B31D5A" w14:paraId="3F6EAC3F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F85E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lt;1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E72C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3F3A" w14:textId="77777777" w:rsidR="003A2701" w:rsidRPr="00ED341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32 (-0.38 to -0.2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6F68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D2BB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23C7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Ref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CF3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27 (-0.34 to -0.2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015" w14:textId="77777777" w:rsidR="003A2701" w:rsidRPr="009F13A2" w:rsidRDefault="003A2701" w:rsidP="00994886">
            <w:pPr>
              <w:jc w:val="center"/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9F13A2">
              <w:rPr>
                <w:rFonts w:ascii="Times" w:hAnsi="Times" w:cs="Calibri"/>
                <w:i/>
                <w:iCs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3A2701" w:rsidRPr="00B31D5A" w14:paraId="1222BD9D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5D4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1-2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20CC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5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 xml:space="preserve"> (-0.69 to -0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F03A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ACD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4A1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452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39 (-0.6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 xml:space="preserve"> to -0.17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EB6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855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411FD657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D832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3-4h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DDCA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89 (-1.07 to -0.7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703D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B68A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B8EF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5269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72 (-0.93 to -0.51)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58B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44C4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  <w:tr w:rsidR="003A2701" w:rsidRPr="00B31D5A" w14:paraId="627B6782" w14:textId="77777777" w:rsidTr="00994886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E97DA" w14:textId="77777777" w:rsidR="003A2701" w:rsidRPr="00B31D5A" w:rsidRDefault="003A2701" w:rsidP="00994886">
            <w:pPr>
              <w:ind w:left="220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  <w:r w:rsidRPr="00B31D5A"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  <w:t>&gt;4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474A4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85 (-1.09 to -0.6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B878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B189C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1F52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A5000" w14:textId="77777777" w:rsidR="003A2701" w:rsidRPr="003E05C6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ED3416">
              <w:rPr>
                <w:rFonts w:ascii="Times" w:hAnsi="Times" w:cs="Calibri"/>
                <w:color w:val="000000"/>
                <w:sz w:val="20"/>
                <w:szCs w:val="20"/>
              </w:rPr>
              <w:t>-0.74 (-0.96 to -0.52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E738" w14:textId="77777777" w:rsidR="003A2701" w:rsidRPr="00B31D5A" w:rsidRDefault="003A2701" w:rsidP="00994886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2134E" w14:textId="77777777" w:rsidR="003A2701" w:rsidRPr="00B31D5A" w:rsidRDefault="003A2701" w:rsidP="00994886">
            <w:pPr>
              <w:jc w:val="center"/>
              <w:rPr>
                <w:rFonts w:ascii="Times" w:hAnsi="Times"/>
                <w:sz w:val="20"/>
                <w:szCs w:val="20"/>
                <w:lang w:val="en-US"/>
              </w:rPr>
            </w:pPr>
          </w:p>
        </w:tc>
      </w:tr>
    </w:tbl>
    <w:p w14:paraId="333ECDB4" w14:textId="77777777" w:rsidR="003A2701" w:rsidRPr="00BC767E" w:rsidRDefault="003A2701" w:rsidP="003A2701">
      <w:pPr>
        <w:rPr>
          <w:rFonts w:ascii="Times" w:hAnsi="Times"/>
          <w:sz w:val="20"/>
          <w:szCs w:val="20"/>
          <w:lang w:val="en-US"/>
        </w:rPr>
      </w:pPr>
      <w:r w:rsidRPr="00B31D5A">
        <w:rPr>
          <w:rFonts w:ascii="Times" w:hAnsi="Times"/>
          <w:sz w:val="20"/>
          <w:szCs w:val="20"/>
          <w:lang w:val="en-US"/>
        </w:rPr>
        <w:t>Model 1</w:t>
      </w:r>
      <w:r>
        <w:rPr>
          <w:rFonts w:ascii="Times" w:hAnsi="Times"/>
          <w:sz w:val="20"/>
          <w:szCs w:val="20"/>
          <w:lang w:val="en-US"/>
        </w:rPr>
        <w:t>:</w:t>
      </w:r>
      <w:r w:rsidRPr="00B31D5A">
        <w:rPr>
          <w:rFonts w:ascii="Times" w:hAnsi="Times"/>
          <w:sz w:val="20"/>
          <w:szCs w:val="20"/>
          <w:lang w:val="en-US"/>
        </w:rPr>
        <w:t xml:space="preserve"> linear regression adjusted for age and sex; Model 2</w:t>
      </w:r>
      <w:r>
        <w:rPr>
          <w:rFonts w:ascii="Times" w:hAnsi="Times"/>
          <w:sz w:val="20"/>
          <w:szCs w:val="20"/>
          <w:lang w:val="en-US"/>
        </w:rPr>
        <w:t>:</w:t>
      </w:r>
      <w:r w:rsidRPr="00B31D5A">
        <w:rPr>
          <w:rFonts w:ascii="Times" w:hAnsi="Times"/>
          <w:sz w:val="20"/>
          <w:szCs w:val="20"/>
          <w:lang w:val="en-US"/>
        </w:rPr>
        <w:t xml:space="preserve"> linear regression adjusted for age and sex and all variables in the table. Model 2 is based on the subsample of </w:t>
      </w:r>
      <w:r w:rsidRPr="003D2947">
        <w:rPr>
          <w:rFonts w:ascii="Times" w:hAnsi="Times"/>
          <w:sz w:val="20"/>
          <w:szCs w:val="20"/>
          <w:lang w:val="en-US"/>
        </w:rPr>
        <w:t>9</w:t>
      </w:r>
      <w:r>
        <w:rPr>
          <w:rFonts w:ascii="Times" w:hAnsi="Times"/>
          <w:sz w:val="20"/>
          <w:szCs w:val="20"/>
          <w:lang w:val="en-US"/>
        </w:rPr>
        <w:t>,</w:t>
      </w:r>
      <w:r w:rsidRPr="003D2947">
        <w:rPr>
          <w:rFonts w:ascii="Times" w:hAnsi="Times"/>
          <w:sz w:val="20"/>
          <w:szCs w:val="20"/>
          <w:lang w:val="en-US"/>
        </w:rPr>
        <w:t>970</w:t>
      </w:r>
      <w:r w:rsidRPr="00B31D5A">
        <w:rPr>
          <w:rFonts w:ascii="Times" w:hAnsi="Times"/>
          <w:sz w:val="20"/>
          <w:szCs w:val="20"/>
          <w:lang w:val="en-US"/>
        </w:rPr>
        <w:t xml:space="preserve"> participants with no missing value in any of the variables in the table.</w:t>
      </w:r>
    </w:p>
    <w:p w14:paraId="0B664650" w14:textId="77777777" w:rsidR="003A2701" w:rsidRDefault="003A2701" w:rsidP="003A2701">
      <w:pPr>
        <w:spacing w:line="276" w:lineRule="auto"/>
        <w:rPr>
          <w:b/>
          <w:color w:val="000000" w:themeColor="text1"/>
          <w:lang w:val="en-US"/>
        </w:rPr>
      </w:pPr>
    </w:p>
    <w:p w14:paraId="7B0311AA" w14:textId="77777777" w:rsidR="003A2701" w:rsidRDefault="003A2701" w:rsidP="003A2701">
      <w:pPr>
        <w:spacing w:line="276" w:lineRule="auto"/>
        <w:rPr>
          <w:b/>
          <w:color w:val="000000" w:themeColor="text1"/>
          <w:lang w:val="en-US"/>
        </w:rPr>
      </w:pPr>
    </w:p>
    <w:sectPr w:rsidR="003A2701" w:rsidSect="003A27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ᜩ谷ኀ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701"/>
    <w:rsid w:val="003A2701"/>
    <w:rsid w:val="00471085"/>
    <w:rsid w:val="00CE2B2A"/>
    <w:rsid w:val="00E641C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B1FA9"/>
  <w15:chartTrackingRefBased/>
  <w15:docId w15:val="{3105F12D-C73A-47A9-8F14-2CD0A56DB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7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70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701"/>
    <w:rPr>
      <w:rFonts w:ascii="Segoe UI" w:hAnsi="Segoe UI" w:cs="Segoe UI"/>
      <w:sz w:val="18"/>
      <w:szCs w:val="18"/>
      <w:lang w:val="it-IT"/>
    </w:rPr>
  </w:style>
  <w:style w:type="table" w:styleId="TableGrid">
    <w:name w:val="Table Grid"/>
    <w:basedOn w:val="TableNormal"/>
    <w:uiPriority w:val="39"/>
    <w:rsid w:val="003A2701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270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4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7</cp:lastModifiedBy>
  <cp:revision>3</cp:revision>
  <dcterms:created xsi:type="dcterms:W3CDTF">2021-03-02T14:19:00Z</dcterms:created>
  <dcterms:modified xsi:type="dcterms:W3CDTF">2021-03-02T17:50:00Z</dcterms:modified>
</cp:coreProperties>
</file>